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E83CC" w14:textId="4F7A5270" w:rsidR="00942BA9" w:rsidRPr="00935AB6" w:rsidRDefault="00BE07B0" w:rsidP="00935AB6">
      <w:pPr>
        <w:spacing w:before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942BA9" w:rsidRPr="00935AB6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0F5687F2" w14:textId="6CB9D2EA" w:rsidR="00942BA9" w:rsidRPr="00935AB6" w:rsidRDefault="00942BA9" w:rsidP="00935AB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35AB6">
        <w:rPr>
          <w:rFonts w:ascii="Times New Roman" w:hAnsi="Times New Roman" w:cs="Times New Roman"/>
          <w:b/>
          <w:sz w:val="24"/>
          <w:szCs w:val="24"/>
          <w:lang w:val="en-GB"/>
        </w:rPr>
        <w:t>Table A1</w:t>
      </w:r>
      <w:r w:rsidR="007D52EE" w:rsidRPr="00935A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935AB6">
        <w:rPr>
          <w:rFonts w:ascii="Times New Roman" w:hAnsi="Times New Roman" w:cs="Times New Roman"/>
          <w:b/>
          <w:iCs/>
          <w:sz w:val="24"/>
          <w:szCs w:val="24"/>
          <w:lang w:val="en-GB"/>
        </w:rPr>
        <w:t>Correlations between individual clients’ traumatic experiences in travel and factors of STS and STSS total score</w:t>
      </w:r>
      <w:r w:rsidR="007D52EE" w:rsidRPr="00935AB6">
        <w:rPr>
          <w:rFonts w:ascii="Times New Roman" w:hAnsi="Times New Roman" w:cs="Times New Roman"/>
          <w:b/>
          <w:iCs/>
          <w:sz w:val="24"/>
          <w:szCs w:val="24"/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1"/>
        <w:gridCol w:w="516"/>
        <w:gridCol w:w="1136"/>
        <w:gridCol w:w="876"/>
        <w:gridCol w:w="876"/>
        <w:gridCol w:w="876"/>
      </w:tblGrid>
      <w:tr w:rsidR="00942BA9" w:rsidRPr="00935AB6" w14:paraId="5D368B6C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05AA05F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aumatic experience during travel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6B481C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35E41C2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CMR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B18714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3BEE00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v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CA6271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SS</w:t>
            </w:r>
          </w:p>
        </w:tc>
      </w:tr>
      <w:tr w:rsidR="00942BA9" w:rsidRPr="00935AB6" w14:paraId="1A516427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108FA7EC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ting lost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229BB9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460F365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52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0A3E24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41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A2D56C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3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866C99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62**</w:t>
            </w:r>
          </w:p>
        </w:tc>
      </w:tr>
      <w:tr w:rsidR="00942BA9" w:rsidRPr="00935AB6" w14:paraId="32A7FF6C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3F7BF706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shelter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1C0664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D20045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78*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052411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E97C28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72*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F0EB7A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70**</w:t>
            </w:r>
          </w:p>
        </w:tc>
      </w:tr>
      <w:tr w:rsidR="00942BA9" w:rsidRPr="00935AB6" w14:paraId="2EBBA294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71FE9AD6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food or water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F87045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09BD8BF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58*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7AE615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7D8F05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8891A1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6*</w:t>
            </w:r>
          </w:p>
        </w:tc>
      </w:tr>
      <w:tr w:rsidR="00942BA9" w:rsidRPr="00935AB6" w14:paraId="2436EA7F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6F58CBA6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505704720"/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er a serious bodily injury</w:t>
            </w:r>
            <w:bookmarkEnd w:id="0"/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3C898EE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043AECB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5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396D01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BB9C60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20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0EE621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4*</w:t>
            </w:r>
          </w:p>
        </w:tc>
      </w:tr>
      <w:tr w:rsidR="00942BA9" w:rsidRPr="00935AB6" w14:paraId="18648643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69CEDC8E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threatened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3FF02C4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7BE02AF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52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1DDFB6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4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C02BA5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FB39B9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48*</w:t>
            </w:r>
          </w:p>
        </w:tc>
      </w:tr>
      <w:tr w:rsidR="00942BA9" w:rsidRPr="00935AB6" w14:paraId="6C56B836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637F77BA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505704496"/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meone close to them </w:t>
            </w:r>
            <w:r w:rsidRPr="00935AB6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ies</w:t>
            </w:r>
            <w:bookmarkEnd w:id="1"/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2C210E0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0B24459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50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98E6EE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8422EF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E11CF9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1*</w:t>
            </w:r>
          </w:p>
        </w:tc>
      </w:tr>
      <w:tr w:rsidR="00942BA9" w:rsidRPr="00935AB6" w14:paraId="485DEDCC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55E5EB53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aration from family/friends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081A4C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389BF13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180989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D6A2CF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D4B2F2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23*</w:t>
            </w:r>
          </w:p>
        </w:tc>
      </w:tr>
      <w:tr w:rsidR="00942BA9" w:rsidRPr="00935AB6" w14:paraId="22E288FC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56788F23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sonal property or money was </w:t>
            </w:r>
            <w:r w:rsidRPr="00935AB6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aken</w:t>
            </w: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him/her illegally or violently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A181E5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3A5197C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25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73947E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B89084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30F093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2</w:t>
            </w:r>
          </w:p>
        </w:tc>
      </w:tr>
      <w:tr w:rsidR="00942BA9" w:rsidRPr="00935AB6" w14:paraId="3BFF2685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67ADEFF4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n a victim of discrimination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6DB5DA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78A391D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60*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620148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7C0EE2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F7CA62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7*</w:t>
            </w:r>
          </w:p>
        </w:tc>
      </w:tr>
      <w:tr w:rsidR="00942BA9" w:rsidRPr="00935AB6" w14:paraId="6D9B67EF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46759BED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n a victim of psychological violence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28EBA43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7308D3D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4B489F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D1EC4D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07257B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5</w:t>
            </w:r>
          </w:p>
        </w:tc>
      </w:tr>
      <w:tr w:rsidR="00942BA9" w:rsidRPr="00935AB6" w14:paraId="082B8A23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7DEF2A0A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n a victim of physical violence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B2CC95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6034738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6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741F8D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8F3F2F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1BC198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4*</w:t>
            </w:r>
          </w:p>
        </w:tc>
      </w:tr>
      <w:tr w:rsidR="00942BA9" w:rsidRPr="00935AB6" w14:paraId="2AF03AE4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095F2880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n a victim of sexual violence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22A16A6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257CACB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97*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AFACF8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26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2F77EB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59*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BC4760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91**</w:t>
            </w:r>
          </w:p>
        </w:tc>
      </w:tr>
      <w:tr w:rsidR="00942BA9" w:rsidRPr="00935AB6" w14:paraId="05F0E56D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5D100296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uggler </w:t>
            </w:r>
            <w:r w:rsidRPr="00935AB6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id not fulfill</w:t>
            </w: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deal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A40127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710BD7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1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8404E9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614266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E127A7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5</w:t>
            </w:r>
          </w:p>
        </w:tc>
      </w:tr>
      <w:tr w:rsidR="00942BA9" w:rsidRPr="00935AB6" w14:paraId="6F719141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059E30F0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muggler requested additional services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20C80C5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358EB62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8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EEDFD3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B18BA3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8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EABCA0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44*</w:t>
            </w:r>
          </w:p>
        </w:tc>
      </w:tr>
      <w:tr w:rsidR="00942BA9" w:rsidRPr="00935AB6" w14:paraId="236CD890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72DE6558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be </w:t>
            </w:r>
            <w:bookmarkStart w:id="2" w:name="_Hlk505704785"/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ained or imprisoned</w:t>
            </w:r>
            <w:bookmarkEnd w:id="2"/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8E2CF3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03345C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A086E8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0853AB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2293F4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6</w:t>
            </w:r>
          </w:p>
        </w:tc>
      </w:tr>
      <w:tr w:rsidR="00942BA9" w:rsidRPr="00935AB6" w14:paraId="4E886C57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21BCE362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le in prison/detention being deprived of legal rights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66BDC9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52FBBE8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228*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EC99AD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40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746C4E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50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0FBFF9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214**</w:t>
            </w:r>
          </w:p>
        </w:tc>
      </w:tr>
      <w:tr w:rsidR="00942BA9" w:rsidRPr="00935AB6" w14:paraId="7069AE05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62B11973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le in prison/detention was he/she deprived of basic living conditions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3F2A346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512A502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5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F50D89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B928B4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FF4E10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6</w:t>
            </w:r>
          </w:p>
        </w:tc>
      </w:tr>
      <w:tr w:rsidR="00942BA9" w:rsidRPr="00935AB6" w14:paraId="7532C095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2145E5FC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ortation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194CB3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445C31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76*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359503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72*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466730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9574D0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76**</w:t>
            </w:r>
          </w:p>
        </w:tc>
      </w:tr>
      <w:tr w:rsidR="00942BA9" w:rsidRPr="00935AB6" w14:paraId="59E0025C" w14:textId="77777777" w:rsidTr="00691F6A">
        <w:tc>
          <w:tcPr>
            <w:tcW w:w="2943" w:type="pct"/>
            <w:shd w:val="clear" w:color="auto" w:fill="auto"/>
            <w:vAlign w:val="center"/>
            <w:hideMark/>
          </w:tcPr>
          <w:p w14:paraId="3713196D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een deprived of the relevant information by the police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2C349D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48F4450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130*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E09C11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741602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211A47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0</w:t>
            </w:r>
          </w:p>
        </w:tc>
      </w:tr>
    </w:tbl>
    <w:p w14:paraId="01C7710C" w14:textId="1386FE61" w:rsidR="00942BA9" w:rsidRPr="00935AB6" w:rsidRDefault="00942BA9" w:rsidP="00935AB6">
      <w:pPr>
        <w:spacing w:line="480" w:lineRule="auto"/>
        <w:jc w:val="both"/>
        <w:rPr>
          <w:rFonts w:ascii="Times New Roman" w:hAnsi="Times New Roman" w:cs="Times New Roman"/>
          <w:iCs/>
          <w:color w:val="231F20"/>
          <w:sz w:val="24"/>
          <w:szCs w:val="24"/>
        </w:rPr>
      </w:pPr>
      <w:r w:rsidRPr="00935AB6">
        <w:rPr>
          <w:rFonts w:ascii="Times New Roman" w:hAnsi="Times New Roman" w:cs="Times New Roman"/>
          <w:iCs/>
          <w:color w:val="231F20"/>
          <w:sz w:val="24"/>
          <w:szCs w:val="24"/>
        </w:rPr>
        <w:t xml:space="preserve">p – </w:t>
      </w:r>
      <w:r w:rsidR="00691F6A">
        <w:rPr>
          <w:rFonts w:ascii="Times New Roman" w:hAnsi="Times New Roman" w:cs="Times New Roman"/>
          <w:iCs/>
          <w:color w:val="231F20"/>
          <w:sz w:val="24"/>
          <w:szCs w:val="24"/>
        </w:rPr>
        <w:t xml:space="preserve">the </w:t>
      </w:r>
      <w:r w:rsidRPr="00935AB6">
        <w:rPr>
          <w:rFonts w:ascii="Times New Roman" w:hAnsi="Times New Roman" w:cs="Times New Roman"/>
          <w:iCs/>
          <w:color w:val="231F20"/>
          <w:sz w:val="24"/>
          <w:szCs w:val="24"/>
        </w:rPr>
        <w:t xml:space="preserve">proportion of service providers being faced with a given traumatic experience by their client in travel; NACMR – negative alterations in cognition, mood, and reactivity; In – intrusions; Av – avoidance; </w:t>
      </w:r>
      <w:r w:rsidRPr="00935AB6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* p </w:t>
      </w:r>
      <w:r w:rsidRPr="00935AB6">
        <w:rPr>
          <w:rFonts w:ascii="Times New Roman" w:hAnsi="Times New Roman" w:cs="Times New Roman"/>
          <w:iCs/>
          <w:color w:val="231F20"/>
          <w:sz w:val="24"/>
          <w:szCs w:val="24"/>
        </w:rPr>
        <w:t xml:space="preserve">&lt; .05; </w:t>
      </w:r>
      <w:r w:rsidRPr="00935AB6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** p </w:t>
      </w:r>
      <w:r w:rsidRPr="00935AB6">
        <w:rPr>
          <w:rFonts w:ascii="Times New Roman" w:hAnsi="Times New Roman" w:cs="Times New Roman"/>
          <w:iCs/>
          <w:color w:val="231F20"/>
          <w:sz w:val="24"/>
          <w:szCs w:val="24"/>
        </w:rPr>
        <w:t>&lt; .01</w:t>
      </w:r>
    </w:p>
    <w:p w14:paraId="5B4882DE" w14:textId="77777777" w:rsidR="00942BA9" w:rsidRPr="00935AB6" w:rsidRDefault="00942BA9" w:rsidP="00935AB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8DA3272" w14:textId="44C0BC54" w:rsidR="00942BA9" w:rsidRPr="00935AB6" w:rsidRDefault="00942BA9" w:rsidP="00935AB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35AB6">
        <w:rPr>
          <w:rFonts w:ascii="Times New Roman" w:hAnsi="Times New Roman" w:cs="Times New Roman"/>
          <w:b/>
          <w:sz w:val="24"/>
          <w:szCs w:val="24"/>
          <w:lang w:val="en-GB"/>
        </w:rPr>
        <w:t>Table A2</w:t>
      </w:r>
      <w:r w:rsidR="007D52EE" w:rsidRPr="00935A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935AB6">
        <w:rPr>
          <w:rFonts w:ascii="Times New Roman" w:hAnsi="Times New Roman" w:cs="Times New Roman"/>
          <w:b/>
          <w:sz w:val="24"/>
          <w:szCs w:val="24"/>
          <w:lang w:val="en-GB"/>
        </w:rPr>
        <w:t>Correlations between individual clients’ traumatic experiences in the country of origin and factors of STS, and STSS total score</w:t>
      </w:r>
      <w:r w:rsidR="007D52EE" w:rsidRPr="00935AB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1"/>
        <w:gridCol w:w="516"/>
        <w:gridCol w:w="1136"/>
        <w:gridCol w:w="876"/>
        <w:gridCol w:w="876"/>
        <w:gridCol w:w="876"/>
      </w:tblGrid>
      <w:tr w:rsidR="00942BA9" w:rsidRPr="00935AB6" w14:paraId="0A774D56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5CDF91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Traumatic</w:t>
            </w: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experience in the country of orig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DA7BC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CAEAD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CM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9F1AE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72A7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4F35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SS</w:t>
            </w:r>
          </w:p>
        </w:tc>
      </w:tr>
      <w:tr w:rsidR="00942BA9" w:rsidRPr="00935AB6" w14:paraId="077ECEE3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DDE86BB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ack of shel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3670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4997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031F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8978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92F7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942BA9" w:rsidRPr="00935AB6" w14:paraId="23B228BC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6D38819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ack of food or wa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8F25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4A8A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5D97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C588A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8F66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942BA9" w:rsidRPr="00935AB6" w14:paraId="76EF7EF1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4D1812D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een without access to medical ca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55CC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D46E4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97273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C7E37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D089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</w:tr>
      <w:tr w:rsidR="00942BA9" w:rsidRPr="00935AB6" w14:paraId="7FAEBB69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CE5DE95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nfiscation or destruction of personal proper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98DDD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8411B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7AC4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A3A0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0E49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</w:tr>
      <w:tr w:rsidR="00942BA9" w:rsidRPr="00935AB6" w14:paraId="3CB219E9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D58B8AE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Witnessed </w:t>
            </w:r>
            <w:bookmarkStart w:id="3" w:name="_Hlk505708555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helling, burning</w:t>
            </w:r>
            <w:bookmarkEnd w:id="3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 or razing of residential areas or marshlan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1F00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34B3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A2A4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B45B0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5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4093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22*</w:t>
            </w:r>
          </w:p>
        </w:tc>
      </w:tr>
      <w:tr w:rsidR="00942BA9" w:rsidRPr="00935AB6" w14:paraId="1488644E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798C974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itnessed chemical attacks on residential areas or marshlan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5176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F56A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7B4FA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42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AB7F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5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06ED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33*</w:t>
            </w:r>
          </w:p>
        </w:tc>
      </w:tr>
      <w:tr w:rsidR="00942BA9" w:rsidRPr="00935AB6" w14:paraId="2FE64233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F7CBB08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xposed to minefield, blasting buildings or vehic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2012A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9387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2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8CB6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F3C6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5C1D8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28*</w:t>
            </w:r>
          </w:p>
        </w:tc>
      </w:tr>
      <w:tr w:rsidR="00942BA9" w:rsidRPr="00935AB6" w14:paraId="47C7334F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F867D2A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athering the wounded or the dea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7C778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02EDA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67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5126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803D0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25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3260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35*</w:t>
            </w:r>
          </w:p>
        </w:tc>
      </w:tr>
      <w:tr w:rsidR="00942BA9" w:rsidRPr="00935AB6" w14:paraId="23A17B2F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0084A32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xposure to frequent and unrelenting sniper fi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133A9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C090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223C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3A73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03CB7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942BA9" w:rsidRPr="00935AB6" w14:paraId="2E69CC35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4FF8395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sed as a human shie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67A5D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3456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9BA2F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C7D07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37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9482C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</w:tr>
      <w:tr w:rsidR="00942BA9" w:rsidRPr="00935AB6" w14:paraId="618994F4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BCBE4D9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mbat situation (e.g. shelling and grenade attack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7194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14E0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24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A18F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D643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AAF0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</w:tr>
      <w:tr w:rsidR="00942BA9" w:rsidRPr="00935AB6" w14:paraId="16D5CB85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62446AE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Serious physical 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injury from</w:t>
            </w: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combat situation or landm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86C9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A753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F4D5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3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7E43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48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EA0BD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29*</w:t>
            </w:r>
          </w:p>
        </w:tc>
      </w:tr>
      <w:tr w:rsidR="00942BA9" w:rsidRPr="00935AB6" w14:paraId="64FFA133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2ED7A92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rticipated in combat miss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3F0E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EB5A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42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B7D5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3685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78CC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29*</w:t>
            </w:r>
          </w:p>
        </w:tc>
      </w:tr>
      <w:tr w:rsidR="00942BA9" w:rsidRPr="00935AB6" w14:paraId="25460131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DD8209B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Family member or close friend participated in combat miss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7B68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2E35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8493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D76D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4978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</w:tr>
      <w:tr w:rsidR="00942BA9" w:rsidRPr="00935AB6" w14:paraId="7C4CF543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9A884E7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eating to the bo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F579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F160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60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BE8A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977C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250C1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48*</w:t>
            </w:r>
          </w:p>
        </w:tc>
      </w:tr>
      <w:tr w:rsidR="00942BA9" w:rsidRPr="00935AB6" w14:paraId="00C9E0F4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F6A0CAB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tack with cold weap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4C36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8301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DA942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71E71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C530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</w:tr>
      <w:tr w:rsidR="00942BA9" w:rsidRPr="00935AB6" w14:paraId="3E75AC80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BC7A6F6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rture, i.e., while in captivity he/she received deliberate and systematic infliction of physical or mental suffer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D1FA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451B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93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0941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93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E9E7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2CA3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201**</w:t>
            </w:r>
          </w:p>
        </w:tc>
      </w:tr>
      <w:tr w:rsidR="00942BA9" w:rsidRPr="00935AB6" w14:paraId="1302081A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3678DA1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xual ab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13F3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D3FAA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214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2A28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3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18C5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75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22FD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206**</w:t>
            </w:r>
          </w:p>
        </w:tc>
      </w:tr>
      <w:tr w:rsidR="00942BA9" w:rsidRPr="00935AB6" w14:paraId="6AF0D3DC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FFD7B60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72F8F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6664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4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DF13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22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B421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75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2486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56*</w:t>
            </w:r>
          </w:p>
        </w:tc>
      </w:tr>
      <w:tr w:rsidR="00942BA9" w:rsidRPr="00935AB6" w14:paraId="7996EAD7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3FC9875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ape by an enemy army (</w:t>
            </w:r>
            <w:proofErr w:type="spellStart"/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groupation</w:t>
            </w:r>
            <w:proofErr w:type="spellEnd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 troop, etc.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18BF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130C7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2491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B982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8057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942BA9" w:rsidRPr="00935AB6" w14:paraId="4A761AB6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DBC2BEC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Forced to provide sexual favours to soldiers in </w:t>
            </w:r>
            <w:proofErr w:type="gramStart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he ”holy</w:t>
            </w:r>
            <w:proofErr w:type="gramEnd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war“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EDD34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CF1CC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8F5A1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07B8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109D7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942BA9" w:rsidRPr="00935AB6" w14:paraId="3F90DA7A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FEBA1EB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Pregnancy </w:t>
            </w:r>
            <w:proofErr w:type="gramStart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 a result of</w:t>
            </w:r>
            <w:proofErr w:type="gramEnd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 rap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F7A2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ED21F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C38B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8FC0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CA7FA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</w:tr>
      <w:tr w:rsidR="00942BA9" w:rsidRPr="00935AB6" w14:paraId="4B828974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31A50DD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bookmarkStart w:id="4" w:name="_Hlk505708637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ced prostitution</w:t>
            </w:r>
            <w:bookmarkEnd w:id="4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D004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FB2E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E1F7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AA7EE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47B1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</w:tr>
      <w:tr w:rsidR="00942BA9" w:rsidRPr="00935AB6" w14:paraId="69863F20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9E00326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idnapped/ taken host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5CB1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AD9FC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76E6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27E6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7A58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</w:tr>
      <w:tr w:rsidR="00942BA9" w:rsidRPr="00935AB6" w14:paraId="7E9C387F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E309E0B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isappearance or kidnapping of a spouse or a spouse 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taken</w:t>
            </w: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s a host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2BE9A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FADD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AC185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2DE31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EF43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</w:tr>
      <w:tr w:rsidR="00942BA9" w:rsidRPr="00935AB6" w14:paraId="4D5CE97D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A3061C3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isappearance or kidnapping of a child or a child 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taken</w:t>
            </w: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s a host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2358F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907D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EDCE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E932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FAF8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942BA9" w:rsidRPr="00935AB6" w14:paraId="2A723A5D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0764365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Family member (child, spouse, etc.) disappeared, </w:t>
            </w:r>
            <w:proofErr w:type="gramStart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idnapped</w:t>
            </w:r>
            <w:proofErr w:type="gramEnd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r taken as a host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042B2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7FFC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1CA30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A80C2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80E1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942BA9" w:rsidRPr="00935AB6" w14:paraId="62741B66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B35D4BA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ape of a family member or a frie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EE6B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50FB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4872D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96A2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A5D2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942BA9" w:rsidRPr="00935AB6" w14:paraId="1051F8B1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B4BF26C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urder, or death due to violence 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of</w:t>
            </w: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spo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FCEF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36FE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36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790E7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DD13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40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0E65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42*</w:t>
            </w:r>
          </w:p>
        </w:tc>
      </w:tr>
      <w:tr w:rsidR="00942BA9" w:rsidRPr="00935AB6" w14:paraId="0B26E7F6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3BE6AA7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urder, or death due to violence of chil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E660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D00D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54FC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371A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C932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942BA9" w:rsidRPr="00935AB6" w14:paraId="36885D8D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E9D8E33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urder, or death due to violence 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of</w:t>
            </w: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ther family member or frie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651F7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7498C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4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5085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ED95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4944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</w:tr>
      <w:tr w:rsidR="00942BA9" w:rsidRPr="00935AB6" w14:paraId="6B0F63C4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879BF31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Received the body of a family member (child, spouse, etc.) and prohibited from mourning them and performing burial ri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893E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E6A8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A32B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920C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FB3AE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942BA9" w:rsidRPr="00935AB6" w14:paraId="01142338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8734AB7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itness beatings to head or bo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639B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0857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CB5E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AC43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7654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</w:tr>
      <w:tr w:rsidR="00942BA9" w:rsidRPr="00935AB6" w14:paraId="444BA2D6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C97BC16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itness rape or sexual ab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7804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19CA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2AF1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4070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8F8E1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942BA9" w:rsidRPr="00935AB6" w14:paraId="049C2303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4B2BD57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Witness torture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16850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A2FE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0C094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CCE5A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1F62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942BA9" w:rsidRPr="00935AB6" w14:paraId="28573E89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4F7E774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itness mass execution of civilia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77444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32A7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FFF1F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F1699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BB04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</w:tr>
      <w:tr w:rsidR="00942BA9" w:rsidRPr="00935AB6" w14:paraId="09A82777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606C90A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bookmarkStart w:id="5" w:name="_Hlk505708801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itness burned or disfigured bodies</w:t>
            </w:r>
            <w:bookmarkEnd w:id="5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5B521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9CEF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223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5CEE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50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4FEA8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E44E9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203**</w:t>
            </w:r>
          </w:p>
        </w:tc>
      </w:tr>
      <w:tr w:rsidR="00942BA9" w:rsidRPr="00935AB6" w14:paraId="52036EF6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2FEB894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ced to destroy someone else's property or possess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FBD00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6829E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B835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89877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1E3C7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942BA9" w:rsidRPr="00935AB6" w14:paraId="1D9AE4D7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8C4AE67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Forced to betray someone who is not family or friend placing them 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at</w:t>
            </w: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risk of death or inju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399D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124AB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CA08E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C37FD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0D69A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</w:tr>
      <w:tr w:rsidR="00942BA9" w:rsidRPr="00935AB6" w14:paraId="535BCD91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A49D649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ced to betray family member, or friend placing them at risk of death or inju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AE8F4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BA773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B970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E980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FC0BC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942BA9" w:rsidRPr="00935AB6" w14:paraId="48494F94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3EA2772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Forced to physically harm someone who is not family or frien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7E5E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3ABBA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78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F055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77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C892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5D5D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80**</w:t>
            </w:r>
          </w:p>
        </w:tc>
      </w:tr>
      <w:tr w:rsidR="00942BA9" w:rsidRPr="00935AB6" w14:paraId="46E985E9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F7EBCB4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Forced to physically harm family 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member</w:t>
            </w: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r frien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A1A5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2148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9BE6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9727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845C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</w:tr>
      <w:tr w:rsidR="00942BA9" w:rsidRPr="00935AB6" w14:paraId="37595ADE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7C31257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illed some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34D2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397D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45E8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A676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EEEB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</w:tr>
      <w:tr w:rsidR="00942BA9" w:rsidRPr="00935AB6" w14:paraId="058716F1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9FFD5CE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omeone was forced to betray him/her and place him/her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 xml:space="preserve"> and</w:t>
            </w: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their family at risk of death or inju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A33E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5E65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2144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1F4D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AA34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</w:tr>
      <w:tr w:rsidR="00942BA9" w:rsidRPr="00935AB6" w14:paraId="531137CE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A87D2D9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xtortion or robb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B0AA9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E5CC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AB91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B0C3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4116B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</w:tr>
      <w:tr w:rsidR="00942BA9" w:rsidRPr="00935AB6" w14:paraId="43CBE203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696C50F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arch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2A78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14F5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3D951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DA77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F444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942BA9" w:rsidRPr="00935AB6" w14:paraId="1DB12A0D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FAA7516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Present while someone searching for people or things in their home (or 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in</w:t>
            </w: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place where he/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she were</w:t>
            </w: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livin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AD1B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2B412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52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F447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183A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43BCD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38*</w:t>
            </w:r>
          </w:p>
        </w:tc>
      </w:tr>
      <w:tr w:rsidR="00942BA9" w:rsidRPr="00935AB6" w14:paraId="243192CB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0A6FE4E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Witnessed the desecration or destruction of religious shrines or places of religious instru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6B80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F89A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1086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C933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E7799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942BA9" w:rsidRPr="00935AB6" w14:paraId="3C448344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CD93AE8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itnessed the arrest, torture, or execution of religious leaders or important members of trib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5A2D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59DD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4819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B705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0A8B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  <w:tr w:rsidR="00942BA9" w:rsidRPr="00935AB6" w14:paraId="6872FAED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B6C8FF0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mprison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DAA18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4CDB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45BD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32A3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55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6FF7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26*</w:t>
            </w:r>
          </w:p>
        </w:tc>
      </w:tr>
      <w:tr w:rsidR="00942BA9" w:rsidRPr="00935AB6" w14:paraId="6C82E150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E11449F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olitary confine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2382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18A22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D234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E337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9B85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942BA9" w:rsidRPr="00935AB6" w14:paraId="4134CF8A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40A9ADE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Imprisonment without hygienic conditions, possibility to move, sleep, use the 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toilet</w:t>
            </w: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 etc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42A9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41B02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0F99D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3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8DA68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9245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20*</w:t>
            </w:r>
          </w:p>
        </w:tc>
      </w:tr>
      <w:tr w:rsidR="00942BA9" w:rsidRPr="00935AB6" w14:paraId="5427BDFD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20AAD1D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rainwash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FEC0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FA99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A74F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B57FB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18FD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</w:tr>
      <w:tr w:rsidR="00942BA9" w:rsidRPr="00935AB6" w14:paraId="1C554F2D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3B0640F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ced recruit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B626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FBB44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66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103E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201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3FA09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09B5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87**</w:t>
            </w:r>
          </w:p>
        </w:tc>
      </w:tr>
      <w:tr w:rsidR="00942BA9" w:rsidRPr="00935AB6" w14:paraId="40BFCCCC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FCB25BA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bookmarkStart w:id="6" w:name="_Hlk505708757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ced marri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7302C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E343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79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668E3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71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B3C5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228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F66CF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203**</w:t>
            </w:r>
          </w:p>
        </w:tc>
      </w:tr>
      <w:tr w:rsidR="00942BA9" w:rsidRPr="00935AB6" w14:paraId="27FED430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920925E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Forced </w:t>
            </w:r>
            <w:r w:rsidRPr="00935AB6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GB"/>
              </w:rPr>
              <w:t>lab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BD4F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6307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240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E478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68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B016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233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0991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243**</w:t>
            </w:r>
          </w:p>
        </w:tc>
        <w:bookmarkEnd w:id="6"/>
      </w:tr>
      <w:tr w:rsidR="00942BA9" w:rsidRPr="00935AB6" w14:paraId="7840D92D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61F0994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ictim of organ traffic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F724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0871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9AF05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23C6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4013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942BA9" w:rsidRPr="00935AB6" w14:paraId="20860158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AD886F6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amily member or friend victim of organ traffic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BE6FB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FE1E6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9ED0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A7E3E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F59D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942BA9" w:rsidRPr="00935AB6" w14:paraId="1DC819B0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FEE5307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nfined to home because of danger outside/Forced to h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F4070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BDE54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1401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56D4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E2758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</w:tr>
      <w:tr w:rsidR="00942BA9" w:rsidRPr="00935AB6" w14:paraId="7DFDDD38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08E29B0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able to gain support from local authorities for physical or emotional proble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219FC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0B923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71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F6291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44083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7BA88D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30*</w:t>
            </w:r>
          </w:p>
        </w:tc>
      </w:tr>
      <w:tr w:rsidR="00942BA9" w:rsidRPr="00935AB6" w14:paraId="64A7DAA0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F1CAFCC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Expelled from country due to ethnic origin, religious </w:t>
            </w:r>
            <w:proofErr w:type="gramStart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ffiliation</w:t>
            </w:r>
            <w:proofErr w:type="gramEnd"/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r sexual orien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0E1B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07464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EDCF4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36DF45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36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03540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942BA9" w:rsidRPr="00935AB6" w14:paraId="364751B1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67B0811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ced to leave their hometown and settle in a different part of the country with minimal servic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122C9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02BB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81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B171A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3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21CAF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80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3300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84**</w:t>
            </w:r>
          </w:p>
        </w:tc>
      </w:tr>
      <w:tr w:rsidR="00942BA9" w:rsidRPr="00935AB6" w14:paraId="50BD1188" w14:textId="77777777" w:rsidTr="00691F6A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915CD83" w14:textId="77777777" w:rsidR="00942BA9" w:rsidRPr="00935AB6" w:rsidRDefault="00942BA9" w:rsidP="00935AB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ced to flee their coun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A0F1B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A24397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b/>
                <w:sz w:val="24"/>
                <w:szCs w:val="24"/>
              </w:rPr>
              <w:t>.129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7EE51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4E79E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89DDE" w14:textId="77777777" w:rsidR="00942BA9" w:rsidRPr="00935AB6" w:rsidRDefault="00942BA9" w:rsidP="00935A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B6"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</w:tr>
    </w:tbl>
    <w:p w14:paraId="2486D576" w14:textId="07BA6BDA" w:rsidR="00B635AD" w:rsidRPr="00691F6A" w:rsidRDefault="00942BA9" w:rsidP="00691F6A">
      <w:pPr>
        <w:spacing w:line="480" w:lineRule="auto"/>
        <w:jc w:val="both"/>
        <w:rPr>
          <w:rFonts w:ascii="Times New Roman" w:hAnsi="Times New Roman" w:cs="Times New Roman"/>
          <w:iCs/>
          <w:color w:val="231F20"/>
          <w:sz w:val="24"/>
          <w:szCs w:val="24"/>
        </w:rPr>
      </w:pPr>
      <w:r w:rsidRPr="00935AB6">
        <w:rPr>
          <w:rFonts w:ascii="Times New Roman" w:hAnsi="Times New Roman" w:cs="Times New Roman"/>
          <w:iCs/>
          <w:color w:val="231F20"/>
          <w:sz w:val="24"/>
          <w:szCs w:val="24"/>
        </w:rPr>
        <w:t xml:space="preserve">p – </w:t>
      </w:r>
      <w:r w:rsidR="00691F6A">
        <w:rPr>
          <w:rFonts w:ascii="Times New Roman" w:hAnsi="Times New Roman" w:cs="Times New Roman"/>
          <w:iCs/>
          <w:color w:val="231F20"/>
          <w:sz w:val="24"/>
          <w:szCs w:val="24"/>
        </w:rPr>
        <w:t xml:space="preserve">the </w:t>
      </w:r>
      <w:r w:rsidRPr="00935AB6">
        <w:rPr>
          <w:rFonts w:ascii="Times New Roman" w:hAnsi="Times New Roman" w:cs="Times New Roman"/>
          <w:iCs/>
          <w:noProof/>
          <w:color w:val="231F20"/>
          <w:sz w:val="24"/>
          <w:szCs w:val="24"/>
        </w:rPr>
        <w:t>proportion</w:t>
      </w:r>
      <w:r w:rsidRPr="00935AB6">
        <w:rPr>
          <w:rFonts w:ascii="Times New Roman" w:hAnsi="Times New Roman" w:cs="Times New Roman"/>
          <w:iCs/>
          <w:color w:val="231F20"/>
          <w:sz w:val="24"/>
          <w:szCs w:val="24"/>
        </w:rPr>
        <w:t xml:space="preserve"> of service providers being faced with a given traumatic </w:t>
      </w:r>
      <w:r w:rsidRPr="00935AB6">
        <w:rPr>
          <w:rFonts w:ascii="Times New Roman" w:hAnsi="Times New Roman" w:cs="Times New Roman"/>
          <w:iCs/>
          <w:noProof/>
          <w:color w:val="231F20"/>
          <w:sz w:val="24"/>
          <w:szCs w:val="24"/>
        </w:rPr>
        <w:t>experience</w:t>
      </w:r>
      <w:r w:rsidRPr="00935AB6">
        <w:rPr>
          <w:rFonts w:ascii="Times New Roman" w:hAnsi="Times New Roman" w:cs="Times New Roman"/>
          <w:iCs/>
          <w:color w:val="231F20"/>
          <w:sz w:val="24"/>
          <w:szCs w:val="24"/>
        </w:rPr>
        <w:t xml:space="preserve"> by their client in travel; NACMR – negative alterations in cognition, mood, and reactivity; In – intrusions; Av – avoidance; </w:t>
      </w:r>
      <w:r w:rsidRPr="00935AB6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* p </w:t>
      </w:r>
      <w:r w:rsidRPr="00935AB6">
        <w:rPr>
          <w:rFonts w:ascii="Times New Roman" w:hAnsi="Times New Roman" w:cs="Times New Roman"/>
          <w:iCs/>
          <w:color w:val="231F20"/>
          <w:sz w:val="24"/>
          <w:szCs w:val="24"/>
        </w:rPr>
        <w:t xml:space="preserve">&lt; .05; </w:t>
      </w:r>
      <w:r w:rsidRPr="00935AB6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** p </w:t>
      </w:r>
      <w:r w:rsidRPr="00935AB6">
        <w:rPr>
          <w:rFonts w:ascii="Times New Roman" w:hAnsi="Times New Roman" w:cs="Times New Roman"/>
          <w:iCs/>
          <w:color w:val="231F20"/>
          <w:sz w:val="24"/>
          <w:szCs w:val="24"/>
        </w:rPr>
        <w:t>&lt; .01</w:t>
      </w:r>
    </w:p>
    <w:sectPr w:rsidR="00B635AD" w:rsidRPr="00691F6A" w:rsidSect="000A2E4D">
      <w:pgSz w:w="11909" w:h="16834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CzNDIzNjc2MDY1NTNS0lEKTi0uzszPAykwqQUAeLaxNywAAAA="/>
  </w:docVars>
  <w:rsids>
    <w:rsidRoot w:val="00942BA9"/>
    <w:rsid w:val="000A2E4D"/>
    <w:rsid w:val="00691F6A"/>
    <w:rsid w:val="007D52EE"/>
    <w:rsid w:val="007E67EE"/>
    <w:rsid w:val="00935AB6"/>
    <w:rsid w:val="00942BA9"/>
    <w:rsid w:val="00960EE0"/>
    <w:rsid w:val="00A46045"/>
    <w:rsid w:val="00B635AD"/>
    <w:rsid w:val="00BE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8AA16"/>
  <w15:chartTrackingRefBased/>
  <w15:docId w15:val="{B82CB080-F1B1-4CBC-9F6B-E7FF372A0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019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</dc:creator>
  <cp:keywords/>
  <dc:description/>
  <cp:lastModifiedBy>chn off29</cp:lastModifiedBy>
  <cp:revision>9</cp:revision>
  <dcterms:created xsi:type="dcterms:W3CDTF">2019-07-25T20:17:00Z</dcterms:created>
  <dcterms:modified xsi:type="dcterms:W3CDTF">2020-10-24T21:55:00Z</dcterms:modified>
</cp:coreProperties>
</file>